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4D1FF" w14:textId="38712AA5" w:rsidR="00084C9A" w:rsidRDefault="00B03C22" w:rsidP="00084C9A">
      <w:pPr>
        <w:rPr>
          <w:rFonts w:ascii="Arial" w:hAnsi="Arial" w:cs="Arial"/>
          <w:b/>
          <w:bCs/>
          <w:color w:val="000000" w:themeColor="text1"/>
        </w:rPr>
      </w:pPr>
      <w:bookmarkStart w:id="0" w:name="_Hlk48897900"/>
      <w:bookmarkEnd w:id="0"/>
      <w:r w:rsidRPr="00981DEB">
        <w:rPr>
          <w:rFonts w:ascii="Arial" w:hAnsi="Arial" w:cs="Arial"/>
          <w:b/>
          <w:bCs/>
          <w:color w:val="000000" w:themeColor="text1"/>
        </w:rPr>
        <w:t>Supplement Tables</w:t>
      </w:r>
      <w:r w:rsidR="00084C9A">
        <w:rPr>
          <w:rFonts w:ascii="Arial" w:hAnsi="Arial" w:cs="Arial"/>
          <w:b/>
          <w:bCs/>
          <w:color w:val="000000" w:themeColor="text1"/>
        </w:rPr>
        <w:t>:</w:t>
      </w:r>
    </w:p>
    <w:p w14:paraId="687DCEF6" w14:textId="3D79AE1A" w:rsidR="0008154A" w:rsidRDefault="0008154A" w:rsidP="00084C9A">
      <w:pPr>
        <w:rPr>
          <w:rFonts w:ascii="Arial" w:hAnsi="Arial" w:cs="Arial"/>
          <w:b/>
          <w:bCs/>
          <w:color w:val="000000" w:themeColor="text1"/>
        </w:rPr>
      </w:pPr>
    </w:p>
    <w:p w14:paraId="0018E328" w14:textId="55CF227D" w:rsidR="0008154A" w:rsidRDefault="0008154A" w:rsidP="00084C9A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3955"/>
        <w:gridCol w:w="1805"/>
        <w:gridCol w:w="4045"/>
      </w:tblGrid>
      <w:tr w:rsidR="0018080D" w:rsidRPr="0008154A" w14:paraId="7D5A7B8B" w14:textId="77777777" w:rsidTr="0018080D">
        <w:trPr>
          <w:trHeight w:val="300"/>
        </w:trPr>
        <w:tc>
          <w:tcPr>
            <w:tcW w:w="9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F255" w14:textId="77777777" w:rsidR="0018080D" w:rsidRPr="0008154A" w:rsidRDefault="0018080D" w:rsidP="00990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l Table 1</w:t>
            </w:r>
            <w:r w:rsidRPr="000815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: Linear Trends in </w:t>
            </w: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 Complexity Factors Over Ten Years of Follow-up</w:t>
            </w:r>
          </w:p>
        </w:tc>
      </w:tr>
      <w:tr w:rsidR="0018080D" w:rsidRPr="0008154A" w14:paraId="38EDCA59" w14:textId="77777777" w:rsidTr="00990F1E">
        <w:trPr>
          <w:trHeight w:val="287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8D71" w14:textId="77777777" w:rsidR="0018080D" w:rsidRPr="0008154A" w:rsidRDefault="0018080D" w:rsidP="00990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8EAF5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int Estimat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AC113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% Confidence Intervals</w:t>
            </w:r>
          </w:p>
        </w:tc>
      </w:tr>
      <w:tr w:rsidR="0018080D" w:rsidRPr="0008154A" w14:paraId="1293C840" w14:textId="77777777" w:rsidTr="00990F1E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702" w14:textId="77777777" w:rsidR="0018080D" w:rsidRPr="0008154A" w:rsidRDefault="0018080D" w:rsidP="00990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at Transplan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26ED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2BB6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54, 0.60)</w:t>
            </w:r>
          </w:p>
        </w:tc>
      </w:tr>
      <w:tr w:rsidR="0018080D" w:rsidRPr="0008154A" w14:paraId="471C69AD" w14:textId="77777777" w:rsidTr="0018080D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FEB7" w14:textId="77777777" w:rsidR="0018080D" w:rsidRPr="0018080D" w:rsidRDefault="0018080D" w:rsidP="00990F1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T-</w:t>
            </w:r>
            <w:proofErr w:type="spellStart"/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868D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40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A16C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21, 0.05)</w:t>
            </w:r>
          </w:p>
        </w:tc>
      </w:tr>
      <w:tr w:rsidR="0018080D" w:rsidRPr="0008154A" w14:paraId="6C50905C" w14:textId="77777777" w:rsidTr="0018080D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E997" w14:textId="77777777" w:rsidR="0018080D" w:rsidRPr="0008154A" w:rsidRDefault="0018080D" w:rsidP="00990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 Non-Hodgkin's Lymphom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143B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F520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5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02, 0.01)</w:t>
            </w:r>
          </w:p>
        </w:tc>
      </w:tr>
      <w:tr w:rsidR="0018080D" w:rsidRPr="0008154A" w14:paraId="7E7452E2" w14:textId="77777777" w:rsidTr="0018080D">
        <w:trPr>
          <w:trHeight w:val="30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EFB0D" w14:textId="77777777" w:rsidR="0018080D" w:rsidRPr="0008154A" w:rsidRDefault="0018080D" w:rsidP="00990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8080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8B0DAE">
              <w:rPr>
                <w:rFonts w:ascii="Arial" w:hAnsi="Arial" w:cs="Arial"/>
                <w:sz w:val="22"/>
                <w:szCs w:val="22"/>
              </w:rPr>
              <w:t>HCT</w:t>
            </w:r>
            <w:proofErr w:type="spellEnd"/>
            <w:r w:rsidRPr="008B0DAE">
              <w:rPr>
                <w:rFonts w:ascii="Arial" w:hAnsi="Arial" w:cs="Arial"/>
                <w:sz w:val="22"/>
                <w:szCs w:val="22"/>
              </w:rPr>
              <w:t>-specific Comorbidity Index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215A3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4E7FA" w14:textId="77777777" w:rsidR="0018080D" w:rsidRPr="0008154A" w:rsidRDefault="0018080D" w:rsidP="00990F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066AEEA8" w14:textId="77777777" w:rsidR="0008154A" w:rsidRDefault="0008154A" w:rsidP="00084C9A">
      <w:pPr>
        <w:rPr>
          <w:rFonts w:ascii="Arial" w:hAnsi="Arial" w:cs="Arial"/>
          <w:b/>
          <w:bCs/>
          <w:color w:val="000000" w:themeColor="text1"/>
        </w:rPr>
      </w:pPr>
    </w:p>
    <w:p w14:paraId="23BA9F1B" w14:textId="4F524A98" w:rsidR="0008154A" w:rsidRDefault="0008154A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tbl>
      <w:tblPr>
        <w:tblW w:w="9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3"/>
        <w:gridCol w:w="1702"/>
        <w:gridCol w:w="3600"/>
      </w:tblGrid>
      <w:tr w:rsidR="000B3B31" w:rsidRPr="000B3B31" w14:paraId="55C47CC5" w14:textId="77777777" w:rsidTr="000B3B31">
        <w:trPr>
          <w:trHeight w:val="300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B345C" w14:textId="0693AD37" w:rsidR="000B3B31" w:rsidRPr="000B3B31" w:rsidRDefault="000B3B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l Table 2:</w:t>
            </w: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 xml:space="preserve"> Linear Trends in</w:t>
            </w:r>
            <w:r w:rsidRPr="000B3B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>Posttransplant Complications (Post-Hoc Analysis)</w:t>
            </w:r>
          </w:p>
        </w:tc>
      </w:tr>
      <w:tr w:rsidR="000B3B31" w:rsidRPr="000B3B31" w14:paraId="6A1FC99B" w14:textId="77777777" w:rsidTr="00315EAC">
        <w:trPr>
          <w:trHeight w:val="6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3791D" w14:textId="77777777" w:rsidR="000B3B31" w:rsidRPr="000B3B31" w:rsidRDefault="000B3B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A4ECA" w14:textId="77777777" w:rsidR="000B3B31" w:rsidRPr="000B3B31" w:rsidRDefault="000B3B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int Estima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D5B98" w14:textId="77777777" w:rsidR="000B3B31" w:rsidRPr="000B3B31" w:rsidRDefault="000B3B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onfidence Intervals</w:t>
            </w:r>
          </w:p>
        </w:tc>
      </w:tr>
      <w:tr w:rsidR="000B3B31" w:rsidRPr="000B3B31" w14:paraId="49A7F4C5" w14:textId="77777777" w:rsidTr="00315EAC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63505" w14:textId="77777777" w:rsidR="000B3B31" w:rsidRPr="000B3B31" w:rsidRDefault="000B3B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 xml:space="preserve">Severe Acute </w:t>
            </w:r>
            <w:proofErr w:type="spellStart"/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>GVHD</w:t>
            </w:r>
            <w:r w:rsidRPr="000B3B3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E85F" w14:textId="77777777" w:rsidR="000B3B31" w:rsidRPr="000B3B31" w:rsidRDefault="000B3B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B3909" w14:textId="77777777" w:rsidR="000B3B31" w:rsidRPr="000B3B31" w:rsidRDefault="000B3B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>(-0.02, 0.02)</w:t>
            </w:r>
          </w:p>
        </w:tc>
      </w:tr>
      <w:tr w:rsidR="000B3B31" w:rsidRPr="000B3B31" w14:paraId="627A3EEA" w14:textId="77777777" w:rsidTr="00315E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15FD" w14:textId="52FCF260" w:rsidR="000B3B31" w:rsidRPr="000B3B31" w:rsidRDefault="000B3B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 xml:space="preserve">Inpatient at Time of </w:t>
            </w:r>
            <w:r w:rsidR="00A435EE">
              <w:rPr>
                <w:rFonts w:ascii="Arial" w:hAnsi="Arial" w:cs="Arial"/>
                <w:color w:val="000000"/>
                <w:sz w:val="22"/>
                <w:szCs w:val="22"/>
              </w:rPr>
              <w:t>Culture Collec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65E62" w14:textId="77777777" w:rsidR="000B3B31" w:rsidRPr="000B3B31" w:rsidRDefault="000B3B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F966A" w14:textId="77777777" w:rsidR="000B3B31" w:rsidRPr="000B3B31" w:rsidRDefault="000B3B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>(0.03, 0.05)</w:t>
            </w:r>
          </w:p>
        </w:tc>
      </w:tr>
      <w:tr w:rsidR="000B3B31" w:rsidRPr="000B3B31" w14:paraId="178B11F2" w14:textId="77777777" w:rsidTr="00315E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C921E" w14:textId="048BC7D5" w:rsidR="000B3B31" w:rsidRPr="000B3B31" w:rsidRDefault="000B3B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 xml:space="preserve">Neutropenic at Time of </w:t>
            </w:r>
            <w:r w:rsidR="00A435EE">
              <w:rPr>
                <w:rFonts w:ascii="Arial" w:hAnsi="Arial" w:cs="Arial"/>
                <w:color w:val="000000"/>
                <w:sz w:val="22"/>
                <w:szCs w:val="22"/>
              </w:rPr>
              <w:t>Culture Collect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E4D15" w14:textId="77777777" w:rsidR="000B3B31" w:rsidRPr="000B3B31" w:rsidRDefault="000B3B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003B5" w14:textId="77777777" w:rsidR="000B3B31" w:rsidRPr="000B3B31" w:rsidRDefault="000B3B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>(0.00, 0.04)</w:t>
            </w:r>
          </w:p>
        </w:tc>
      </w:tr>
      <w:tr w:rsidR="000B3B31" w:rsidRPr="000B3B31" w14:paraId="17A03E41" w14:textId="77777777" w:rsidTr="000B3B31">
        <w:trPr>
          <w:trHeight w:val="345"/>
        </w:trPr>
        <w:tc>
          <w:tcPr>
            <w:tcW w:w="93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2690" w14:textId="77777777" w:rsidR="000B3B31" w:rsidRPr="000B3B31" w:rsidRDefault="000B3B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3B3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0B3B31">
              <w:rPr>
                <w:rFonts w:ascii="Arial" w:hAnsi="Arial" w:cs="Arial"/>
                <w:color w:val="000000"/>
                <w:sz w:val="22"/>
                <w:szCs w:val="22"/>
              </w:rPr>
              <w:t xml:space="preserve"> Graft versus host disease score of 3 or more at time of diagnosis</w:t>
            </w:r>
          </w:p>
        </w:tc>
      </w:tr>
    </w:tbl>
    <w:p w14:paraId="23047F77" w14:textId="7980F237" w:rsidR="000B3B31" w:rsidRDefault="000B3B31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7A9AF5E7" w14:textId="77777777" w:rsidR="00084C9A" w:rsidRPr="00084C9A" w:rsidRDefault="00084C9A" w:rsidP="00084C9A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10440" w:type="dxa"/>
        <w:tblInd w:w="-545" w:type="dxa"/>
        <w:tblLook w:val="04A0" w:firstRow="1" w:lastRow="0" w:firstColumn="1" w:lastColumn="0" w:noHBand="0" w:noVBand="1"/>
      </w:tblPr>
      <w:tblGrid>
        <w:gridCol w:w="2320"/>
        <w:gridCol w:w="1371"/>
        <w:gridCol w:w="2249"/>
        <w:gridCol w:w="2032"/>
        <w:gridCol w:w="2468"/>
      </w:tblGrid>
      <w:tr w:rsidR="00084C9A" w:rsidRPr="003225B7" w14:paraId="62E9B6C2" w14:textId="77777777" w:rsidTr="00774B2B">
        <w:trPr>
          <w:trHeight w:val="300"/>
        </w:trPr>
        <w:tc>
          <w:tcPr>
            <w:tcW w:w="10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856E" w14:textId="4FF9D07A" w:rsidR="00084C9A" w:rsidRPr="003225B7" w:rsidRDefault="00A73F40" w:rsidP="00774B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 w:rsidR="00084C9A"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D142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="00084C9A"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:</w:t>
            </w:r>
            <w:r w:rsidR="00084C9A"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requency of drug resistance and multi-drug resistance by resistance class within HCT recipients with GNRB </w:t>
            </w:r>
          </w:p>
        </w:tc>
      </w:tr>
      <w:tr w:rsidR="00084C9A" w:rsidRPr="003225B7" w14:paraId="411EFFD8" w14:textId="77777777" w:rsidTr="00774B2B">
        <w:trPr>
          <w:trHeight w:val="64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C99" w14:textId="77777777" w:rsidR="00084C9A" w:rsidRPr="003225B7" w:rsidRDefault="00084C9A" w:rsidP="00774B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F78B" w14:textId="77777777" w:rsidR="00084C9A" w:rsidRPr="003225B7" w:rsidRDefault="00084C9A" w:rsidP="00774B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Resistant Organism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360CC" w14:textId="77777777" w:rsidR="00084C9A" w:rsidRPr="003225B7" w:rsidRDefault="00084C9A" w:rsidP="00774B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rcent of Total GNRB Infections (N = 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8</w:t>
            </w:r>
            <w:r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528A8" w14:textId="77777777" w:rsidR="00084C9A" w:rsidRPr="003225B7" w:rsidRDefault="00084C9A" w:rsidP="00774B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Multi-Drug Resistant Organism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597DD" w14:textId="77777777" w:rsidR="00084C9A" w:rsidRDefault="00084C9A" w:rsidP="00774B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ercent Contribution to Total MDRO </w:t>
            </w:r>
          </w:p>
          <w:p w14:paraId="18EFC32B" w14:textId="77777777" w:rsidR="00084C9A" w:rsidRPr="003225B7" w:rsidRDefault="00084C9A" w:rsidP="00774B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9</w:t>
            </w:r>
            <w:r w:rsidRPr="003225B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84C9A" w:rsidRPr="003225B7" w14:paraId="00455258" w14:textId="77777777" w:rsidTr="00B063D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D649" w14:textId="77777777" w:rsidR="00084C9A" w:rsidRPr="003225B7" w:rsidRDefault="00084C9A" w:rsidP="00774B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phalosporin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A008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5A39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4% (3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51.7%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3EB4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8537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83.5% (75.3, 91.8%)</w:t>
            </w:r>
          </w:p>
        </w:tc>
      </w:tr>
      <w:tr w:rsidR="00B6542B" w:rsidRPr="003225B7" w14:paraId="6BBEA1E7" w14:textId="77777777" w:rsidTr="00B063D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D639" w14:textId="40D7614F" w:rsidR="00B6542B" w:rsidRPr="003225B7" w:rsidRDefault="00B6542B" w:rsidP="005867EC">
            <w:pPr>
              <w:ind w:left="16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fepim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1D73" w14:textId="45AAC9E2" w:rsidR="00B6542B" w:rsidRPr="003225B7" w:rsidRDefault="00B6542B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AF54" w14:textId="1DA15F4B" w:rsidR="00B6542B" w:rsidRPr="003225B7" w:rsidRDefault="00B6542B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% (6.9, 15.2%)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E83B" w14:textId="4AE6C844" w:rsidR="00B6542B" w:rsidRPr="00D058A2" w:rsidRDefault="00B6542B" w:rsidP="00B063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6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EFA8D" w14:textId="02C3A59B" w:rsidR="00B6542B" w:rsidRPr="00D058A2" w:rsidRDefault="00B6542B" w:rsidP="00B063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1% (14.8, 36.5%)</w:t>
            </w:r>
          </w:p>
        </w:tc>
      </w:tr>
      <w:tr w:rsidR="00084C9A" w:rsidRPr="003225B7" w14:paraId="25162D8D" w14:textId="77777777" w:rsidTr="00B063DF">
        <w:trPr>
          <w:trHeight w:val="34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B8C1" w14:textId="7FB7F9DF" w:rsidR="00084C9A" w:rsidRPr="00B6542B" w:rsidRDefault="00B70FB0" w:rsidP="00774B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1517">
              <w:rPr>
                <w:rFonts w:ascii="Arial" w:hAnsi="Arial" w:cs="Arial"/>
                <w:sz w:val="22"/>
                <w:szCs w:val="22"/>
              </w:rPr>
              <w:t xml:space="preserve">Beta-lactam/beta-lactamase </w:t>
            </w:r>
            <w:proofErr w:type="spellStart"/>
            <w:r w:rsidRPr="00B51517">
              <w:rPr>
                <w:rFonts w:ascii="Arial" w:hAnsi="Arial" w:cs="Arial"/>
                <w:sz w:val="22"/>
                <w:szCs w:val="22"/>
              </w:rPr>
              <w:t>inhibitor</w:t>
            </w:r>
            <w:r w:rsidR="00B5151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C8F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6955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7% (63.9, 75.6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47C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A462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91.1% (84.8, 97.4%)</w:t>
            </w:r>
          </w:p>
        </w:tc>
      </w:tr>
      <w:tr w:rsidR="00B6542B" w:rsidRPr="003225B7" w14:paraId="3B3FB8B6" w14:textId="77777777" w:rsidTr="00B063DF">
        <w:trPr>
          <w:trHeight w:val="34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885F" w14:textId="6F08D4C4" w:rsidR="00B6542B" w:rsidRPr="00896BB7" w:rsidRDefault="00B6542B" w:rsidP="005867EC">
            <w:pPr>
              <w:ind w:left="164" w:right="5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peracillin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5867EC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Tazobactam</w:t>
            </w:r>
            <w:proofErr w:type="gram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8386" w14:textId="71A8B50B" w:rsidR="00B6542B" w:rsidRPr="003225B7" w:rsidRDefault="00B6542B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6B71" w14:textId="7D9A58C2" w:rsidR="00B6542B" w:rsidRPr="003225B7" w:rsidRDefault="00B6542B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% (10.0, 19.4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BDFE" w14:textId="0086442F" w:rsidR="00B6542B" w:rsidRPr="00D058A2" w:rsidRDefault="00B6542B" w:rsidP="00B063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9A158" w14:textId="7578F344" w:rsidR="00B6542B" w:rsidRPr="00D058A2" w:rsidRDefault="00B6542B" w:rsidP="00B063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.1% (18.8, 42.7%)</w:t>
            </w:r>
          </w:p>
        </w:tc>
      </w:tr>
      <w:tr w:rsidR="00084C9A" w:rsidRPr="003225B7" w14:paraId="09D69F4E" w14:textId="77777777" w:rsidTr="00B063D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4E11" w14:textId="77777777" w:rsidR="00084C9A" w:rsidRPr="003225B7" w:rsidRDefault="00084C9A" w:rsidP="00774B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oroquinolon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5D5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630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 (30.8, 43.1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4FB1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123D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73.4% (63.6, 83.2%)</w:t>
            </w:r>
          </w:p>
        </w:tc>
      </w:tr>
      <w:tr w:rsidR="00084C9A" w:rsidRPr="003225B7" w14:paraId="2F484619" w14:textId="77777777" w:rsidTr="00B063D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19B" w14:textId="77777777" w:rsidR="00084C9A" w:rsidRPr="003225B7" w:rsidRDefault="00084C9A" w:rsidP="00774B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glycosid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B89C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672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% (11.7, 21.1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9ADD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D3A5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40.5% (29.6, 51.4%)</w:t>
            </w:r>
          </w:p>
        </w:tc>
      </w:tr>
      <w:tr w:rsidR="00084C9A" w:rsidRPr="003225B7" w14:paraId="4C061F59" w14:textId="77777777" w:rsidTr="00B063DF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E8F4" w14:textId="77777777" w:rsidR="00084C9A" w:rsidRPr="003225B7" w:rsidRDefault="00084C9A" w:rsidP="00774B2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apenem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9124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C3E8" w14:textId="77777777" w:rsidR="00084C9A" w:rsidRPr="003225B7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25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% (7.3, 15.4%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A841B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DE12" w14:textId="77777777" w:rsidR="00084C9A" w:rsidRPr="00D058A2" w:rsidRDefault="00084C9A" w:rsidP="00B063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58A2">
              <w:rPr>
                <w:rFonts w:ascii="Arial" w:hAnsi="Arial" w:cs="Arial"/>
                <w:color w:val="000000"/>
                <w:sz w:val="22"/>
                <w:szCs w:val="22"/>
              </w:rPr>
              <w:t>24.1% (14.6, 33.5%)</w:t>
            </w:r>
          </w:p>
        </w:tc>
      </w:tr>
      <w:tr w:rsidR="00084C9A" w:rsidRPr="003225B7" w14:paraId="30B2C72A" w14:textId="77777777" w:rsidTr="00774B2B">
        <w:trPr>
          <w:trHeight w:val="300"/>
        </w:trPr>
        <w:tc>
          <w:tcPr>
            <w:tcW w:w="59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65C3" w14:textId="49972099" w:rsidR="00084C9A" w:rsidRPr="003225B7" w:rsidRDefault="00B51517" w:rsidP="00774B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="00084C9A" w:rsidRPr="003225B7">
              <w:rPr>
                <w:rFonts w:ascii="Arial" w:hAnsi="Arial" w:cs="Arial"/>
                <w:sz w:val="16"/>
                <w:szCs w:val="16"/>
              </w:rPr>
              <w:t>Penicillin</w:t>
            </w:r>
            <w:proofErr w:type="spellEnd"/>
            <w:r w:rsidR="00084C9A" w:rsidRPr="003225B7">
              <w:rPr>
                <w:rFonts w:ascii="Arial" w:hAnsi="Arial" w:cs="Arial"/>
                <w:sz w:val="16"/>
                <w:szCs w:val="16"/>
              </w:rPr>
              <w:t>/anti-</w:t>
            </w:r>
            <w:r w:rsidR="00084C9A" w:rsidRPr="003225B7">
              <w:rPr>
                <w:rFonts w:ascii="Arial" w:hAnsi="Arial" w:cs="Arial"/>
                <w:iCs/>
                <w:sz w:val="16"/>
                <w:szCs w:val="16"/>
              </w:rPr>
              <w:t xml:space="preserve">pseudomonal </w:t>
            </w:r>
            <w:r w:rsidR="00084C9A" w:rsidRPr="003225B7">
              <w:rPr>
                <w:rFonts w:ascii="Arial" w:hAnsi="Arial" w:cs="Arial"/>
                <w:sz w:val="16"/>
                <w:szCs w:val="16"/>
              </w:rPr>
              <w:t>penicillin + beta-lactamase inhibitor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A7CF" w14:textId="77777777" w:rsidR="00084C9A" w:rsidRPr="003225B7" w:rsidRDefault="00084C9A" w:rsidP="00774B2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6BFD" w14:textId="77777777" w:rsidR="00084C9A" w:rsidRPr="003225B7" w:rsidRDefault="00084C9A" w:rsidP="00774B2B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560F556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6A0C7041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50FCEA1F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6D7C210C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5A10BCE8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62B8D952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1299159A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0FD1AEFD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0B1AEC2F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0B968843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04D3A316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766729F8" w14:textId="77777777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25532E0C" w14:textId="031A584E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24BA68ED" w14:textId="5698D271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3FCE2985" w14:textId="631B9F71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35C0A0DF" w14:textId="39E8574A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21698847" w14:textId="689DCFD3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093ACF29" w14:textId="302A14E3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59701CC2" w14:textId="3D0C2594" w:rsidR="00123782" w:rsidRDefault="00123782" w:rsidP="00B03C22">
      <w:pPr>
        <w:spacing w:line="480" w:lineRule="auto"/>
        <w:rPr>
          <w:rFonts w:ascii="Arial" w:hAnsi="Arial" w:cs="Arial"/>
          <w:sz w:val="22"/>
          <w:szCs w:val="22"/>
        </w:rPr>
      </w:pPr>
    </w:p>
    <w:p w14:paraId="45329649" w14:textId="77777777" w:rsidR="00C71A8B" w:rsidRDefault="00C71A8B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13D9D126" w14:textId="536E2FF4" w:rsidR="00270816" w:rsidRDefault="00123782" w:rsidP="00212B49">
      <w:pPr>
        <w:rPr>
          <w:rFonts w:ascii="Arial" w:hAnsi="Arial" w:cs="Arial"/>
          <w:sz w:val="22"/>
          <w:szCs w:val="22"/>
        </w:rPr>
      </w:pPr>
      <w:r w:rsidRPr="00981DEB">
        <w:rPr>
          <w:rFonts w:ascii="Arial" w:hAnsi="Arial" w:cs="Arial"/>
          <w:b/>
          <w:bCs/>
          <w:color w:val="000000" w:themeColor="text1"/>
        </w:rPr>
        <w:lastRenderedPageBreak/>
        <w:t xml:space="preserve">Supplement </w:t>
      </w:r>
      <w:r>
        <w:rPr>
          <w:rFonts w:ascii="Arial" w:hAnsi="Arial" w:cs="Arial"/>
          <w:b/>
          <w:bCs/>
          <w:color w:val="000000" w:themeColor="text1"/>
        </w:rPr>
        <w:t>Figures:</w:t>
      </w:r>
    </w:p>
    <w:p w14:paraId="3AD764E1" w14:textId="60B9A005" w:rsidR="00E76FB3" w:rsidRDefault="00E76FB3" w:rsidP="00E76FB3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Figure 1: </w:t>
      </w:r>
      <w:r>
        <w:rPr>
          <w:rFonts w:ascii="Arial" w:hAnsi="Arial" w:cs="Arial"/>
          <w:color w:val="000000" w:themeColor="dark1"/>
          <w:kern w:val="24"/>
          <w:sz w:val="22"/>
          <w:szCs w:val="22"/>
        </w:rPr>
        <w:t>Smoothed proportion of GNRBs with posttransplant complications over study period</w:t>
      </w:r>
    </w:p>
    <w:p w14:paraId="01A313FC" w14:textId="77777777" w:rsidR="00270816" w:rsidRDefault="00270816" w:rsidP="00212B49">
      <w:pPr>
        <w:rPr>
          <w:rFonts w:ascii="Arial" w:hAnsi="Arial" w:cs="Arial"/>
          <w:sz w:val="22"/>
          <w:szCs w:val="22"/>
        </w:rPr>
      </w:pPr>
    </w:p>
    <w:p w14:paraId="21527C38" w14:textId="4D8E33BF" w:rsidR="00E76FB3" w:rsidRDefault="00CE1E6D" w:rsidP="00212B4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7356FBFC" wp14:editId="0E1346A0">
            <wp:extent cx="5937250" cy="3718560"/>
            <wp:effectExtent l="19050" t="19050" r="25400" b="152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7185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BCE4AE" w14:textId="6A63E280" w:rsidR="00E76FB3" w:rsidRPr="00755211" w:rsidRDefault="00E76FB3" w:rsidP="00755211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he smoothed proportion of </w:t>
      </w:r>
      <w:r w:rsidR="009720A7">
        <w:rPr>
          <w:rFonts w:ascii="Arial" w:hAnsi="Arial" w:cs="Arial"/>
          <w:color w:val="000000" w:themeColor="text1"/>
        </w:rPr>
        <w:t>gram</w:t>
      </w:r>
      <w:r w:rsidR="00C71A8B">
        <w:rPr>
          <w:rFonts w:ascii="Arial" w:hAnsi="Arial" w:cs="Arial"/>
          <w:color w:val="000000" w:themeColor="text1"/>
        </w:rPr>
        <w:t>-</w:t>
      </w:r>
      <w:r w:rsidR="009720A7">
        <w:rPr>
          <w:rFonts w:ascii="Arial" w:hAnsi="Arial" w:cs="Arial"/>
          <w:color w:val="000000" w:themeColor="text1"/>
        </w:rPr>
        <w:t>negative ro</w:t>
      </w:r>
      <w:r w:rsidR="00CE1E6D">
        <w:rPr>
          <w:rFonts w:ascii="Arial" w:hAnsi="Arial" w:cs="Arial"/>
          <w:color w:val="000000" w:themeColor="text1"/>
        </w:rPr>
        <w:t>d</w:t>
      </w:r>
      <w:r w:rsidR="009720A7">
        <w:rPr>
          <w:rFonts w:ascii="Arial" w:hAnsi="Arial" w:cs="Arial"/>
          <w:color w:val="000000" w:themeColor="text1"/>
        </w:rPr>
        <w:t xml:space="preserve"> bacteremia</w:t>
      </w:r>
      <w:r w:rsidR="00CE1E6D">
        <w:rPr>
          <w:rFonts w:ascii="Arial" w:hAnsi="Arial" w:cs="Arial"/>
          <w:color w:val="000000" w:themeColor="text1"/>
        </w:rPr>
        <w:t xml:space="preserve"> (GNRB)</w:t>
      </w:r>
      <w:r w:rsidR="009720A7">
        <w:rPr>
          <w:rFonts w:ascii="Arial" w:hAnsi="Arial" w:cs="Arial"/>
          <w:color w:val="000000" w:themeColor="text1"/>
        </w:rPr>
        <w:t xml:space="preserve"> events with </w:t>
      </w:r>
      <w:r>
        <w:rPr>
          <w:rFonts w:ascii="Arial" w:hAnsi="Arial" w:cs="Arial"/>
          <w:color w:val="000000" w:themeColor="text1"/>
        </w:rPr>
        <w:t>posttransplant complications</w:t>
      </w:r>
      <w:r w:rsidR="009720A7">
        <w:rPr>
          <w:rFonts w:ascii="Arial" w:hAnsi="Arial" w:cs="Arial"/>
          <w:color w:val="000000" w:themeColor="text1"/>
        </w:rPr>
        <w:t xml:space="preserve"> over the ten years of follow-up.</w:t>
      </w:r>
      <w:r>
        <w:rPr>
          <w:rFonts w:ascii="Arial" w:hAnsi="Arial" w:cs="Arial"/>
          <w:color w:val="000000" w:themeColor="text1"/>
        </w:rPr>
        <w:t xml:space="preserve"> </w:t>
      </w:r>
      <w:r w:rsidR="009720A7">
        <w:rPr>
          <w:rFonts w:ascii="Arial" w:hAnsi="Arial" w:cs="Arial"/>
          <w:color w:val="000000" w:themeColor="text1"/>
        </w:rPr>
        <w:t>The r</w:t>
      </w:r>
      <w:r>
        <w:rPr>
          <w:rFonts w:ascii="Arial" w:hAnsi="Arial" w:cs="Arial"/>
          <w:color w:val="000000" w:themeColor="text1"/>
        </w:rPr>
        <w:t xml:space="preserve">esults were estimated using a Poisson Regression with a natural spline for time with knots at each year of study follow-up. </w:t>
      </w:r>
      <w:r w:rsidR="00C116F8">
        <w:rPr>
          <w:rFonts w:ascii="Arial" w:hAnsi="Arial" w:cs="Arial"/>
          <w:color w:val="000000" w:themeColor="text1"/>
        </w:rPr>
        <w:t>The three posttransplant complications examined were severe acute graft verse host disease (GVH</w:t>
      </w:r>
      <w:r w:rsidR="00C71A8B">
        <w:rPr>
          <w:rFonts w:ascii="Arial" w:hAnsi="Arial" w:cs="Arial"/>
          <w:color w:val="000000" w:themeColor="text1"/>
        </w:rPr>
        <w:t>D</w:t>
      </w:r>
      <w:r w:rsidR="00C116F8">
        <w:rPr>
          <w:rFonts w:ascii="Arial" w:hAnsi="Arial" w:cs="Arial"/>
          <w:color w:val="000000" w:themeColor="text1"/>
        </w:rPr>
        <w:t xml:space="preserve"> grade 3 or more), inpatient at the time of culture collection, and neutropenic at the time of </w:t>
      </w:r>
      <w:r w:rsidR="00D5773E">
        <w:rPr>
          <w:rFonts w:ascii="Arial" w:hAnsi="Arial" w:cs="Arial"/>
          <w:color w:val="000000" w:themeColor="text1"/>
        </w:rPr>
        <w:t>culture collection</w:t>
      </w:r>
      <w:r w:rsidR="00C116F8">
        <w:rPr>
          <w:rFonts w:ascii="Arial" w:hAnsi="Arial" w:cs="Arial"/>
          <w:color w:val="000000" w:themeColor="text1"/>
        </w:rPr>
        <w:t xml:space="preserve">. </w:t>
      </w:r>
    </w:p>
    <w:p w14:paraId="278635D7" w14:textId="77777777" w:rsidR="00E76FB3" w:rsidRDefault="00E76FB3" w:rsidP="00212B49">
      <w:pPr>
        <w:rPr>
          <w:rFonts w:ascii="Arial" w:hAnsi="Arial" w:cs="Arial"/>
          <w:b/>
          <w:bCs/>
          <w:color w:val="000000" w:themeColor="text1"/>
        </w:rPr>
      </w:pPr>
    </w:p>
    <w:p w14:paraId="5226F024" w14:textId="77777777" w:rsidR="00E76FB3" w:rsidRDefault="00E76FB3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43BB0BA" w14:textId="5FCB7419" w:rsidR="00123782" w:rsidRPr="00270816" w:rsidRDefault="00212B49" w:rsidP="00212B4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l Figure </w:t>
      </w:r>
      <w:r w:rsidR="00C71A8B"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Average proportion of antibiotic treatment time spent outpatient by GNRB isolated resistance profile  </w:t>
      </w:r>
      <w:r w:rsidR="0012378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841ED6A" wp14:editId="79F0A15F">
            <wp:extent cx="5934075" cy="3905250"/>
            <wp:effectExtent l="12700" t="12700" r="952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9052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FFD896" w14:textId="74003187" w:rsidR="00B86FFC" w:rsidRDefault="00212B49" w:rsidP="00270816">
      <w:pPr>
        <w:spacing w:line="480" w:lineRule="auto"/>
        <w:ind w:left="180"/>
      </w:pPr>
      <w:r w:rsidRPr="00ED24C4"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Average proportion of time allogeneic hematopoietic cell transplant </w:t>
      </w:r>
      <w:r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(HCT) </w:t>
      </w:r>
      <w:r w:rsidRPr="00ED24C4"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recipients with </w:t>
      </w:r>
      <w:r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multi-drug resistant (MDR) and non-multi-drug resistant </w:t>
      </w:r>
      <w:r w:rsidRPr="00ED24C4"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gram-negative rod bacteremia </w:t>
      </w:r>
      <w:r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(GNRB) </w:t>
      </w:r>
      <w:r w:rsidRPr="00ED24C4">
        <w:rPr>
          <w:rFonts w:ascii="Arial" w:hAnsi="Arial" w:cs="Arial"/>
          <w:color w:val="000000" w:themeColor="dark1"/>
          <w:kern w:val="24"/>
          <w:sz w:val="22"/>
          <w:szCs w:val="22"/>
        </w:rPr>
        <w:t>received targeted antibiotic treatment in ambulatory care settings</w:t>
      </w:r>
      <w:r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 by the most commonly resistant organisms within our study</w:t>
      </w:r>
      <w:r>
        <w:rPr>
          <w:rFonts w:ascii="Arial" w:hAnsi="Arial" w:cs="Arial"/>
          <w:b/>
          <w:bCs/>
          <w:color w:val="000000" w:themeColor="dark1"/>
          <w:kern w:val="24"/>
          <w:sz w:val="22"/>
          <w:szCs w:val="22"/>
        </w:rPr>
        <w:t xml:space="preserve">. </w:t>
      </w:r>
      <w:r w:rsidRPr="0047421E">
        <w:rPr>
          <w:rFonts w:ascii="Arial" w:hAnsi="Arial" w:cs="Arial"/>
          <w:color w:val="000000" w:themeColor="dark1"/>
          <w:kern w:val="24"/>
          <w:sz w:val="22"/>
          <w:szCs w:val="22"/>
        </w:rPr>
        <w:t xml:space="preserve">MDR defined as </w:t>
      </w:r>
      <w:r w:rsidRPr="0047421E">
        <w:rPr>
          <w:rFonts w:ascii="Arial" w:hAnsi="Arial" w:cs="Arial"/>
          <w:sz w:val="22"/>
          <w:szCs w:val="22"/>
        </w:rPr>
        <w:t>cephalosporins, penicillin/anti-</w:t>
      </w:r>
      <w:r w:rsidRPr="0047421E">
        <w:rPr>
          <w:rFonts w:ascii="Arial" w:hAnsi="Arial" w:cs="Arial"/>
          <w:iCs/>
          <w:sz w:val="22"/>
          <w:szCs w:val="22"/>
        </w:rPr>
        <w:t xml:space="preserve">pseudomonal </w:t>
      </w:r>
      <w:r w:rsidRPr="0047421E">
        <w:rPr>
          <w:rFonts w:ascii="Arial" w:hAnsi="Arial" w:cs="Arial"/>
          <w:sz w:val="22"/>
          <w:szCs w:val="22"/>
        </w:rPr>
        <w:t xml:space="preserve">penicillin + beta-lactamase inhibitors, carbapenems, aminoglycosides, and fluoroquinolones; or any </w:t>
      </w:r>
      <w:r w:rsidRPr="0047421E">
        <w:rPr>
          <w:rFonts w:ascii="Arial" w:hAnsi="Arial" w:cs="Arial"/>
          <w:i/>
          <w:sz w:val="22"/>
          <w:szCs w:val="22"/>
        </w:rPr>
        <w:t xml:space="preserve">Stenotrophomonas </w:t>
      </w:r>
      <w:proofErr w:type="spellStart"/>
      <w:r w:rsidRPr="0047421E">
        <w:rPr>
          <w:rFonts w:ascii="Arial" w:hAnsi="Arial" w:cs="Arial"/>
          <w:i/>
          <w:sz w:val="22"/>
          <w:szCs w:val="22"/>
        </w:rPr>
        <w:t>maltophilia</w:t>
      </w:r>
      <w:proofErr w:type="spellEnd"/>
      <w:r w:rsidRPr="0047421E">
        <w:rPr>
          <w:rFonts w:ascii="Arial" w:hAnsi="Arial" w:cs="Arial"/>
          <w:i/>
          <w:sz w:val="22"/>
          <w:szCs w:val="22"/>
        </w:rPr>
        <w:t xml:space="preserve"> </w:t>
      </w:r>
      <w:r w:rsidRPr="0047421E">
        <w:rPr>
          <w:rFonts w:ascii="Arial" w:hAnsi="Arial" w:cs="Arial"/>
          <w:sz w:val="22"/>
          <w:szCs w:val="22"/>
        </w:rPr>
        <w:t>isolate.</w:t>
      </w:r>
      <w:r>
        <w:rPr>
          <w:rFonts w:ascii="Arial" w:hAnsi="Arial" w:cs="Arial"/>
          <w:sz w:val="22"/>
          <w:szCs w:val="22"/>
        </w:rPr>
        <w:t xml:space="preserve"> Commonly resistant organisms include: </w:t>
      </w:r>
      <w:r w:rsidRPr="00CF20B6">
        <w:rPr>
          <w:rFonts w:ascii="Arial" w:hAnsi="Arial" w:cs="Arial"/>
          <w:i/>
          <w:iCs/>
          <w:sz w:val="22"/>
          <w:szCs w:val="22"/>
        </w:rPr>
        <w:t>E. cloacae (</w:t>
      </w:r>
      <w:r>
        <w:rPr>
          <w:rFonts w:ascii="Arial" w:hAnsi="Arial" w:cs="Arial"/>
          <w:i/>
          <w:iCs/>
          <w:sz w:val="22"/>
          <w:szCs w:val="22"/>
        </w:rPr>
        <w:t>Enterobacter cloacae</w:t>
      </w:r>
      <w:r w:rsidRPr="00CF20B6">
        <w:rPr>
          <w:rFonts w:ascii="Arial" w:hAnsi="Arial" w:cs="Arial"/>
          <w:i/>
          <w:iCs/>
          <w:sz w:val="22"/>
          <w:szCs w:val="22"/>
        </w:rPr>
        <w:t>), E. coli (</w:t>
      </w:r>
      <w:r>
        <w:rPr>
          <w:rFonts w:ascii="Arial" w:hAnsi="Arial" w:cs="Arial"/>
          <w:i/>
          <w:iCs/>
          <w:sz w:val="22"/>
          <w:szCs w:val="22"/>
        </w:rPr>
        <w:t>Escherichia coli</w:t>
      </w:r>
      <w:r w:rsidRPr="00CF20B6">
        <w:rPr>
          <w:rFonts w:ascii="Arial" w:hAnsi="Arial" w:cs="Arial"/>
          <w:i/>
          <w:iCs/>
          <w:sz w:val="22"/>
          <w:szCs w:val="22"/>
        </w:rPr>
        <w:t>), K. pneumoniae (</w:t>
      </w:r>
      <w:r>
        <w:rPr>
          <w:rFonts w:ascii="Arial" w:hAnsi="Arial" w:cs="Arial"/>
          <w:i/>
          <w:iCs/>
          <w:sz w:val="22"/>
          <w:szCs w:val="22"/>
        </w:rPr>
        <w:t>Klebsiella pneumoniae</w:t>
      </w:r>
      <w:r w:rsidRPr="00CF20B6">
        <w:rPr>
          <w:rFonts w:ascii="Arial" w:hAnsi="Arial" w:cs="Arial"/>
          <w:i/>
          <w:iCs/>
          <w:sz w:val="22"/>
          <w:szCs w:val="22"/>
        </w:rPr>
        <w:t>), P. aeruginosa (</w:t>
      </w:r>
      <w:r>
        <w:rPr>
          <w:rFonts w:ascii="Arial" w:hAnsi="Arial" w:cs="Arial"/>
          <w:i/>
          <w:iCs/>
          <w:sz w:val="22"/>
          <w:szCs w:val="22"/>
        </w:rPr>
        <w:t>Pseudomonas aeruginosa</w:t>
      </w:r>
      <w:r w:rsidRPr="00CF20B6">
        <w:rPr>
          <w:rFonts w:ascii="Arial" w:hAnsi="Arial" w:cs="Arial"/>
          <w:i/>
          <w:iCs/>
          <w:sz w:val="22"/>
          <w:szCs w:val="22"/>
        </w:rPr>
        <w:t xml:space="preserve">), and S. </w:t>
      </w:r>
      <w:proofErr w:type="spellStart"/>
      <w:r w:rsidRPr="00CF20B6">
        <w:rPr>
          <w:rFonts w:ascii="Arial" w:hAnsi="Arial" w:cs="Arial"/>
          <w:i/>
          <w:iCs/>
          <w:sz w:val="22"/>
          <w:szCs w:val="22"/>
        </w:rPr>
        <w:t>maltophilia</w:t>
      </w:r>
      <w:proofErr w:type="spellEnd"/>
      <w:r w:rsidRPr="00CF20B6">
        <w:rPr>
          <w:rFonts w:ascii="Arial" w:hAnsi="Arial" w:cs="Arial"/>
          <w:i/>
          <w:iCs/>
          <w:sz w:val="22"/>
          <w:szCs w:val="22"/>
        </w:rPr>
        <w:t xml:space="preserve"> (Stenotrophomonas </w:t>
      </w:r>
      <w:proofErr w:type="spellStart"/>
      <w:r w:rsidRPr="00CF20B6">
        <w:rPr>
          <w:rFonts w:ascii="Arial" w:hAnsi="Arial" w:cs="Arial"/>
          <w:i/>
          <w:iCs/>
          <w:sz w:val="22"/>
          <w:szCs w:val="22"/>
        </w:rPr>
        <w:t>maltophilia</w:t>
      </w:r>
      <w:proofErr w:type="spellEnd"/>
      <w:r w:rsidRPr="00CF20B6">
        <w:rPr>
          <w:rFonts w:ascii="Arial" w:hAnsi="Arial" w:cs="Arial"/>
          <w:i/>
          <w:iCs/>
          <w:sz w:val="22"/>
          <w:szCs w:val="22"/>
        </w:rPr>
        <w:t>)</w:t>
      </w:r>
      <w:r w:rsidR="00270816">
        <w:t xml:space="preserve"> </w:t>
      </w:r>
    </w:p>
    <w:sectPr w:rsidR="00B86FFC" w:rsidSect="00270816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22"/>
    <w:rsid w:val="00016E38"/>
    <w:rsid w:val="0008154A"/>
    <w:rsid w:val="00084C9A"/>
    <w:rsid w:val="000A4888"/>
    <w:rsid w:val="000B3B31"/>
    <w:rsid w:val="00123782"/>
    <w:rsid w:val="00176ABA"/>
    <w:rsid w:val="0018080D"/>
    <w:rsid w:val="00212B49"/>
    <w:rsid w:val="00270816"/>
    <w:rsid w:val="00315EAC"/>
    <w:rsid w:val="003A5245"/>
    <w:rsid w:val="00453434"/>
    <w:rsid w:val="005310C4"/>
    <w:rsid w:val="005867EC"/>
    <w:rsid w:val="006763F9"/>
    <w:rsid w:val="006D2FA4"/>
    <w:rsid w:val="00755211"/>
    <w:rsid w:val="007E1DAE"/>
    <w:rsid w:val="00826984"/>
    <w:rsid w:val="00896BB7"/>
    <w:rsid w:val="008F35C3"/>
    <w:rsid w:val="009720A7"/>
    <w:rsid w:val="00A435EE"/>
    <w:rsid w:val="00A73F40"/>
    <w:rsid w:val="00B03C22"/>
    <w:rsid w:val="00B063DF"/>
    <w:rsid w:val="00B51517"/>
    <w:rsid w:val="00B6542B"/>
    <w:rsid w:val="00B70FB0"/>
    <w:rsid w:val="00C116F8"/>
    <w:rsid w:val="00C71A8B"/>
    <w:rsid w:val="00CE1E6D"/>
    <w:rsid w:val="00D1420C"/>
    <w:rsid w:val="00D5773E"/>
    <w:rsid w:val="00E76FB3"/>
    <w:rsid w:val="00F0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B153B"/>
  <w15:chartTrackingRefBased/>
  <w15:docId w15:val="{FEF8544B-4785-4F41-B3DD-FE5FBA39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C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1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5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54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54A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5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4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542B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Lind</dc:creator>
  <cp:keywords/>
  <dc:description/>
  <cp:lastModifiedBy>Maggie Lind</cp:lastModifiedBy>
  <cp:revision>5</cp:revision>
  <dcterms:created xsi:type="dcterms:W3CDTF">2021-06-07T14:54:00Z</dcterms:created>
  <dcterms:modified xsi:type="dcterms:W3CDTF">2021-06-07T14:56:00Z</dcterms:modified>
</cp:coreProperties>
</file>